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A2643" w14:textId="7BADFB73" w:rsidR="000B5CC1" w:rsidRPr="005A347A" w:rsidRDefault="000B5CC1" w:rsidP="000B5CC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111135526"/>
      <w:r w:rsidRPr="005A347A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</w:t>
      </w:r>
      <w:bookmarkEnd w:id="0"/>
      <w:r w:rsidR="00B033CC" w:rsidRPr="005A34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</w:t>
      </w:r>
      <w:r w:rsidRPr="005A347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5A347A">
        <w:rPr>
          <w:rFonts w:ascii="Times New Roman" w:hAnsi="Times New Roman" w:cs="Times New Roman"/>
          <w:bCs/>
          <w:sz w:val="20"/>
          <w:szCs w:val="20"/>
          <w:lang w:val="en-GB"/>
        </w:rPr>
        <w:t>Quality Assessment of Included Studies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582"/>
        <w:gridCol w:w="921"/>
        <w:gridCol w:w="936"/>
        <w:gridCol w:w="1067"/>
        <w:gridCol w:w="1078"/>
        <w:gridCol w:w="1067"/>
        <w:gridCol w:w="950"/>
        <w:gridCol w:w="994"/>
        <w:gridCol w:w="877"/>
        <w:gridCol w:w="936"/>
        <w:gridCol w:w="1770"/>
      </w:tblGrid>
      <w:tr w:rsidR="000B5CC1" w:rsidRPr="005A347A" w14:paraId="4CD956B5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32FA835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ies</w:t>
            </w:r>
          </w:p>
        </w:tc>
        <w:tc>
          <w:tcPr>
            <w:tcW w:w="921" w:type="dxa"/>
            <w:vAlign w:val="center"/>
          </w:tcPr>
          <w:p w14:paraId="4F8DD136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0E9FE35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067" w:type="dxa"/>
            <w:vAlign w:val="center"/>
          </w:tcPr>
          <w:p w14:paraId="26E0D7C5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078" w:type="dxa"/>
            <w:vAlign w:val="center"/>
          </w:tcPr>
          <w:p w14:paraId="1AC27AA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31E7591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50" w:type="dxa"/>
            <w:vAlign w:val="center"/>
          </w:tcPr>
          <w:p w14:paraId="1350AE35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994" w:type="dxa"/>
            <w:vAlign w:val="center"/>
          </w:tcPr>
          <w:p w14:paraId="1937D03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7" w:type="dxa"/>
            <w:vAlign w:val="center"/>
          </w:tcPr>
          <w:p w14:paraId="0D3C9BB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936" w:type="dxa"/>
            <w:vAlign w:val="center"/>
          </w:tcPr>
          <w:p w14:paraId="692E700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770" w:type="dxa"/>
            <w:vAlign w:val="center"/>
          </w:tcPr>
          <w:p w14:paraId="358BBCD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ore (out of 36)</w:t>
            </w:r>
          </w:p>
        </w:tc>
      </w:tr>
      <w:tr w:rsidR="000B5CC1" w:rsidRPr="005A347A" w14:paraId="55B81146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48E0313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 et al. (2009)</w:t>
            </w:r>
          </w:p>
        </w:tc>
        <w:tc>
          <w:tcPr>
            <w:tcW w:w="921" w:type="dxa"/>
            <w:vAlign w:val="center"/>
          </w:tcPr>
          <w:p w14:paraId="5BCD3EE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" w:type="dxa"/>
            <w:vAlign w:val="center"/>
          </w:tcPr>
          <w:p w14:paraId="6BF2428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67" w:type="dxa"/>
            <w:vAlign w:val="center"/>
          </w:tcPr>
          <w:p w14:paraId="47EE7055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2158578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5521B58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093E92D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40948A9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1D968593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328F186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36A792D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</w:t>
            </w:r>
          </w:p>
        </w:tc>
      </w:tr>
      <w:tr w:rsidR="000B5CC1" w:rsidRPr="005A347A" w14:paraId="6048DD5D" w14:textId="77777777" w:rsidTr="00361A5A">
        <w:trPr>
          <w:trHeight w:val="339"/>
        </w:trPr>
        <w:tc>
          <w:tcPr>
            <w:tcW w:w="2582" w:type="dxa"/>
            <w:shd w:val="clear" w:color="auto" w:fill="FFFFFF" w:themeFill="background1"/>
            <w:vAlign w:val="center"/>
          </w:tcPr>
          <w:p w14:paraId="117B90D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kinson et al. (2011)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C710703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726D5A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17E05B0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shd w:val="clear" w:color="auto" w:fill="FFFFFF" w:themeFill="background1"/>
            <w:vAlign w:val="center"/>
          </w:tcPr>
          <w:p w14:paraId="15106406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30D9FD2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shd w:val="clear" w:color="auto" w:fill="FFFFFF" w:themeFill="background1"/>
            <w:vAlign w:val="center"/>
          </w:tcPr>
          <w:p w14:paraId="35D21CE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58ACCD25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shd w:val="clear" w:color="auto" w:fill="FFFFFF" w:themeFill="background1"/>
            <w:vAlign w:val="center"/>
          </w:tcPr>
          <w:p w14:paraId="7846F9D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5EC123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5C84735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5</w:t>
            </w:r>
          </w:p>
        </w:tc>
      </w:tr>
      <w:tr w:rsidR="000B5CC1" w:rsidRPr="005A347A" w14:paraId="6ABA124F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66612B0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rdon (2011)</w:t>
            </w:r>
          </w:p>
        </w:tc>
        <w:tc>
          <w:tcPr>
            <w:tcW w:w="921" w:type="dxa"/>
            <w:vAlign w:val="center"/>
          </w:tcPr>
          <w:p w14:paraId="38BD6BA3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55D724D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39ADBAD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58E5259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69E0E6A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73FC8C3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3A9C497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18BB1D4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5D5F8F86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3611FA3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4</w:t>
            </w:r>
          </w:p>
        </w:tc>
      </w:tr>
      <w:tr w:rsidR="000B5CC1" w:rsidRPr="005A347A" w14:paraId="276445D1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7F5D4F37" w14:textId="77777777" w:rsidR="000B5CC1" w:rsidRPr="005A347A" w:rsidRDefault="000B5CC1" w:rsidP="00AE2BE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dmerkel &amp; Carah (2013)</w:t>
            </w:r>
          </w:p>
        </w:tc>
        <w:tc>
          <w:tcPr>
            <w:tcW w:w="921" w:type="dxa"/>
            <w:vAlign w:val="center"/>
          </w:tcPr>
          <w:p w14:paraId="39B4EE1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" w:type="dxa"/>
            <w:vAlign w:val="center"/>
          </w:tcPr>
          <w:p w14:paraId="6D1F8F3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6EC567F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78" w:type="dxa"/>
            <w:vAlign w:val="center"/>
          </w:tcPr>
          <w:p w14:paraId="2633A523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2653012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59606CB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63388F9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0BEA44A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" w:type="dxa"/>
            <w:vAlign w:val="center"/>
          </w:tcPr>
          <w:p w14:paraId="3559044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3306CFF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</w:t>
            </w:r>
          </w:p>
        </w:tc>
      </w:tr>
      <w:tr w:rsidR="000B5CC1" w:rsidRPr="005A347A" w14:paraId="242A0459" w14:textId="77777777" w:rsidTr="00361A5A">
        <w:trPr>
          <w:trHeight w:val="339"/>
        </w:trPr>
        <w:tc>
          <w:tcPr>
            <w:tcW w:w="2582" w:type="dxa"/>
            <w:vAlign w:val="center"/>
          </w:tcPr>
          <w:p w14:paraId="4CD720A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nes et al. (2014)</w:t>
            </w:r>
          </w:p>
        </w:tc>
        <w:tc>
          <w:tcPr>
            <w:tcW w:w="921" w:type="dxa"/>
            <w:vAlign w:val="center"/>
          </w:tcPr>
          <w:p w14:paraId="740D0D5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" w:type="dxa"/>
            <w:vAlign w:val="center"/>
          </w:tcPr>
          <w:p w14:paraId="33C6D9C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6E9D0F8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1A6A0B16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7137F87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0B441D9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4F30D9F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2027A37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2BB6DCE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214661F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1</w:t>
            </w:r>
          </w:p>
        </w:tc>
      </w:tr>
      <w:tr w:rsidR="000B5CC1" w:rsidRPr="005A347A" w14:paraId="06D1E3F0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7AF59136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penny et al. (2014)</w:t>
            </w:r>
          </w:p>
        </w:tc>
        <w:tc>
          <w:tcPr>
            <w:tcW w:w="921" w:type="dxa"/>
            <w:vAlign w:val="center"/>
          </w:tcPr>
          <w:p w14:paraId="39D0BE6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1824492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43176D08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74BE9C2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4F79729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012EC0F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79AE561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302A9D2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6DDCE2D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4DF68ED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4</w:t>
            </w:r>
          </w:p>
        </w:tc>
      </w:tr>
      <w:tr w:rsidR="000B5CC1" w:rsidRPr="005A347A" w14:paraId="6981DB6B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3D2212E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y et al. (2014)</w:t>
            </w:r>
          </w:p>
        </w:tc>
        <w:tc>
          <w:tcPr>
            <w:tcW w:w="921" w:type="dxa"/>
            <w:vAlign w:val="center"/>
          </w:tcPr>
          <w:p w14:paraId="5F3C01E8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1C2200E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5F88FBF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253774C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5B887AD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1DDC936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3210548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37868A2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3F6F5B0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2E03F95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1</w:t>
            </w:r>
          </w:p>
        </w:tc>
      </w:tr>
      <w:tr w:rsidR="000B5CC1" w:rsidRPr="005A347A" w14:paraId="4BDA5E78" w14:textId="77777777" w:rsidTr="00361A5A">
        <w:trPr>
          <w:trHeight w:val="339"/>
        </w:trPr>
        <w:tc>
          <w:tcPr>
            <w:tcW w:w="2582" w:type="dxa"/>
            <w:vAlign w:val="center"/>
          </w:tcPr>
          <w:p w14:paraId="35CB7D06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kinson et al. (2014)</w:t>
            </w:r>
          </w:p>
        </w:tc>
        <w:tc>
          <w:tcPr>
            <w:tcW w:w="921" w:type="dxa"/>
            <w:vAlign w:val="center"/>
          </w:tcPr>
          <w:p w14:paraId="5A88314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35D6A843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0701F2C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78" w:type="dxa"/>
            <w:vAlign w:val="center"/>
          </w:tcPr>
          <w:p w14:paraId="70CB670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463B595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6DE05A6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52F98A98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77" w:type="dxa"/>
            <w:vAlign w:val="center"/>
          </w:tcPr>
          <w:p w14:paraId="4A46CD3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193CD68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4DFF07C8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</w:t>
            </w:r>
          </w:p>
        </w:tc>
      </w:tr>
      <w:tr w:rsidR="000B5CC1" w:rsidRPr="005A347A" w14:paraId="08A89B95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1367012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y et al. (2015)</w:t>
            </w:r>
          </w:p>
        </w:tc>
        <w:tc>
          <w:tcPr>
            <w:tcW w:w="921" w:type="dxa"/>
            <w:vAlign w:val="center"/>
          </w:tcPr>
          <w:p w14:paraId="71A3192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190959B8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16C3AC4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6BB40D3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756C858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5F4C221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06C51BF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52CF528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769E304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2DAE095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2</w:t>
            </w:r>
          </w:p>
        </w:tc>
      </w:tr>
      <w:tr w:rsidR="000B5CC1" w:rsidRPr="005A347A" w14:paraId="7382215C" w14:textId="77777777" w:rsidTr="00361A5A">
        <w:trPr>
          <w:trHeight w:val="339"/>
        </w:trPr>
        <w:tc>
          <w:tcPr>
            <w:tcW w:w="2582" w:type="dxa"/>
            <w:vAlign w:val="center"/>
          </w:tcPr>
          <w:p w14:paraId="47656238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el &amp; Babor (2017)</w:t>
            </w:r>
          </w:p>
        </w:tc>
        <w:tc>
          <w:tcPr>
            <w:tcW w:w="921" w:type="dxa"/>
            <w:vAlign w:val="center"/>
          </w:tcPr>
          <w:p w14:paraId="1775D5F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1E9D18A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0BC6940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5C2AC66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700B78F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50" w:type="dxa"/>
            <w:vAlign w:val="center"/>
          </w:tcPr>
          <w:p w14:paraId="032DC55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0DF7D03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76FB269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" w:type="dxa"/>
            <w:vAlign w:val="center"/>
          </w:tcPr>
          <w:p w14:paraId="1C038B0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4EFA4DA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5</w:t>
            </w:r>
          </w:p>
        </w:tc>
      </w:tr>
      <w:tr w:rsidR="000B5CC1" w:rsidRPr="005A347A" w14:paraId="6D216483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6246C5E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uppila et al. (2019)</w:t>
            </w:r>
          </w:p>
        </w:tc>
        <w:tc>
          <w:tcPr>
            <w:tcW w:w="921" w:type="dxa"/>
            <w:vAlign w:val="center"/>
          </w:tcPr>
          <w:p w14:paraId="5021FB2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42AD5D7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0FE76497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3B0ABDD6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2621917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70D52F3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3D81D77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3933621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034619B8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33555EC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5</w:t>
            </w:r>
          </w:p>
        </w:tc>
      </w:tr>
      <w:tr w:rsidR="000B5CC1" w:rsidRPr="005A347A" w14:paraId="6C4DFE8D" w14:textId="77777777" w:rsidTr="00361A5A">
        <w:trPr>
          <w:trHeight w:val="339"/>
        </w:trPr>
        <w:tc>
          <w:tcPr>
            <w:tcW w:w="2582" w:type="dxa"/>
            <w:vAlign w:val="center"/>
          </w:tcPr>
          <w:p w14:paraId="3519E83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dis et al. (2020)</w:t>
            </w:r>
          </w:p>
        </w:tc>
        <w:tc>
          <w:tcPr>
            <w:tcW w:w="921" w:type="dxa"/>
            <w:vAlign w:val="center"/>
          </w:tcPr>
          <w:p w14:paraId="3DEEF5F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135F49C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499EBFA5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6A2B010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0ED3F69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50" w:type="dxa"/>
            <w:vAlign w:val="center"/>
          </w:tcPr>
          <w:p w14:paraId="74A8A2E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4" w:type="dxa"/>
            <w:vAlign w:val="center"/>
          </w:tcPr>
          <w:p w14:paraId="047F394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1FC5819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7709FA36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54D0E0D4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6</w:t>
            </w:r>
          </w:p>
        </w:tc>
      </w:tr>
      <w:tr w:rsidR="000B5CC1" w:rsidRPr="005A347A" w14:paraId="594EE606" w14:textId="77777777" w:rsidTr="00361A5A">
        <w:trPr>
          <w:trHeight w:val="338"/>
        </w:trPr>
        <w:tc>
          <w:tcPr>
            <w:tcW w:w="2582" w:type="dxa"/>
            <w:vAlign w:val="center"/>
          </w:tcPr>
          <w:p w14:paraId="072B69C0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y et al. (2020)</w:t>
            </w:r>
          </w:p>
        </w:tc>
        <w:tc>
          <w:tcPr>
            <w:tcW w:w="921" w:type="dxa"/>
            <w:vAlign w:val="center"/>
          </w:tcPr>
          <w:p w14:paraId="2784AE69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2823CCC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0074F2C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21934E88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2B3889C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330987F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0FB2F96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601773C5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7EC1325A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54B5B0D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2</w:t>
            </w:r>
          </w:p>
        </w:tc>
      </w:tr>
      <w:tr w:rsidR="000B5CC1" w:rsidRPr="005A347A" w14:paraId="1AE5432A" w14:textId="77777777" w:rsidTr="00361A5A">
        <w:trPr>
          <w:trHeight w:val="339"/>
        </w:trPr>
        <w:tc>
          <w:tcPr>
            <w:tcW w:w="2582" w:type="dxa"/>
            <w:vAlign w:val="center"/>
          </w:tcPr>
          <w:p w14:paraId="42DB68EB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erce et al. (2021)</w:t>
            </w:r>
          </w:p>
        </w:tc>
        <w:tc>
          <w:tcPr>
            <w:tcW w:w="921" w:type="dxa"/>
            <w:vAlign w:val="center"/>
          </w:tcPr>
          <w:p w14:paraId="7654D90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3017FE8D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67" w:type="dxa"/>
            <w:vAlign w:val="center"/>
          </w:tcPr>
          <w:p w14:paraId="238D227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  <w:vAlign w:val="center"/>
          </w:tcPr>
          <w:p w14:paraId="7871093F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67" w:type="dxa"/>
            <w:vAlign w:val="center"/>
          </w:tcPr>
          <w:p w14:paraId="237CAF0C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0" w:type="dxa"/>
            <w:vAlign w:val="center"/>
          </w:tcPr>
          <w:p w14:paraId="01542E43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4" w:type="dxa"/>
            <w:vAlign w:val="center"/>
          </w:tcPr>
          <w:p w14:paraId="157F7E15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7" w:type="dxa"/>
            <w:vAlign w:val="center"/>
          </w:tcPr>
          <w:p w14:paraId="5714B8E1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" w:type="dxa"/>
            <w:vAlign w:val="center"/>
          </w:tcPr>
          <w:p w14:paraId="51057F7E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FFFFFF" w:themeFill="background1"/>
            <w:vAlign w:val="center"/>
          </w:tcPr>
          <w:p w14:paraId="5AF8EE92" w14:textId="77777777" w:rsidR="000B5CC1" w:rsidRPr="005A347A" w:rsidRDefault="000B5CC1" w:rsidP="00AE2BE2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2</w:t>
            </w:r>
          </w:p>
        </w:tc>
      </w:tr>
    </w:tbl>
    <w:p w14:paraId="684E59DA" w14:textId="77777777" w:rsidR="000B5CC1" w:rsidRPr="005A347A" w:rsidRDefault="000B5CC1" w:rsidP="000B5CC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Grid"/>
        <w:tblW w:w="13609" w:type="dxa"/>
        <w:tblLayout w:type="fixed"/>
        <w:tblLook w:val="04A0" w:firstRow="1" w:lastRow="0" w:firstColumn="1" w:lastColumn="0" w:noHBand="0" w:noVBand="1"/>
      </w:tblPr>
      <w:tblGrid>
        <w:gridCol w:w="908"/>
        <w:gridCol w:w="2920"/>
        <w:gridCol w:w="1417"/>
        <w:gridCol w:w="2552"/>
        <w:gridCol w:w="5812"/>
      </w:tblGrid>
      <w:tr w:rsidR="000B5CC1" w:rsidRPr="005A347A" w14:paraId="7815DCBF" w14:textId="77777777" w:rsidTr="006E23FC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0D9F7DC" w14:textId="77777777" w:rsidR="000B5CC1" w:rsidRPr="005A347A" w:rsidRDefault="000B5CC1" w:rsidP="00AE2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riteria:  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5066978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Abstract and title</w:t>
            </w:r>
          </w:p>
          <w:p w14:paraId="4209036D" w14:textId="77777777" w:rsidR="000B5CC1" w:rsidRPr="005A347A" w:rsidRDefault="000B5CC1" w:rsidP="00AE2B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Introduction and aims</w:t>
            </w:r>
          </w:p>
          <w:p w14:paraId="6ED53679" w14:textId="77777777" w:rsidR="000B5CC1" w:rsidRPr="005A347A" w:rsidRDefault="000B5CC1" w:rsidP="00AE2B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Method and data</w:t>
            </w:r>
          </w:p>
          <w:p w14:paraId="0497C3E9" w14:textId="77777777" w:rsidR="000B5CC1" w:rsidRPr="005A347A" w:rsidRDefault="000B5CC1" w:rsidP="00AE2B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Sampling</w:t>
            </w:r>
          </w:p>
          <w:p w14:paraId="4D43702D" w14:textId="77777777" w:rsidR="000B5CC1" w:rsidRPr="005A347A" w:rsidRDefault="000B5CC1" w:rsidP="00AE2B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Data analysis</w:t>
            </w:r>
          </w:p>
          <w:p w14:paraId="2F334078" w14:textId="77777777" w:rsidR="000B5CC1" w:rsidRPr="005A347A" w:rsidRDefault="000B5CC1" w:rsidP="00AE2B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 Ethics and bias</w:t>
            </w:r>
          </w:p>
          <w:p w14:paraId="5C3D186E" w14:textId="77777777" w:rsidR="000B5CC1" w:rsidRPr="005A347A" w:rsidRDefault="000B5CC1" w:rsidP="00AE2B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Findings/results</w:t>
            </w:r>
          </w:p>
          <w:p w14:paraId="2EDF0FD3" w14:textId="77777777" w:rsidR="000B5CC1" w:rsidRPr="005A347A" w:rsidRDefault="000B5CC1" w:rsidP="00AE2B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Transferability/generalizability</w:t>
            </w:r>
          </w:p>
          <w:p w14:paraId="3E6EDFA7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 Implications and usefu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86E6E1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ting Index:</w:t>
            </w:r>
          </w:p>
          <w:p w14:paraId="58541E14" w14:textId="77777777" w:rsidR="000B5CC1" w:rsidRPr="005A347A" w:rsidRDefault="000B5CC1" w:rsidP="00AE2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12C507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points = Good</w:t>
            </w:r>
          </w:p>
          <w:p w14:paraId="211D5644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points = Fair</w:t>
            </w:r>
          </w:p>
          <w:p w14:paraId="7D83356F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points = Poor</w:t>
            </w:r>
          </w:p>
          <w:p w14:paraId="2DA5CF26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point   = Very Poor</w:t>
            </w:r>
          </w:p>
          <w:p w14:paraId="4D08A6F7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FFA3A7B" w14:textId="78042639" w:rsidR="000B5CC1" w:rsidRPr="005A347A" w:rsidRDefault="000B5CC1" w:rsidP="006E23FC">
            <w:pPr>
              <w:ind w:right="46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3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tes: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quality appraisal was conducted independently by two reviewers and the total score represents the average of the two scores, where applicable. 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notes a study which </w:t>
            </w:r>
            <w:r w:rsidR="005A347A"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ed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rious datasets in lieu of directly assessing human participants, necessitating an adaptive scoring. In such cases a *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5A34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notes ethics research approval considerations as not having been assessed.</w:t>
            </w:r>
          </w:p>
          <w:p w14:paraId="1DA257FA" w14:textId="77777777" w:rsidR="000B5CC1" w:rsidRPr="005A347A" w:rsidRDefault="000B5CC1" w:rsidP="00AE2BE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F704F93" w14:textId="3273DE8A" w:rsidR="000B5CC1" w:rsidRPr="005A347A" w:rsidRDefault="000B5CC1" w:rsidP="00510B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0900D09" w14:textId="688B6817" w:rsidR="00E8653A" w:rsidRPr="005A347A" w:rsidRDefault="00E8653A" w:rsidP="0029331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E8653A" w:rsidRPr="005A347A" w:rsidSect="000B5CC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AA161" w14:textId="77777777" w:rsidR="00476133" w:rsidRDefault="00476133" w:rsidP="00B0176D">
      <w:pPr>
        <w:spacing w:after="0" w:line="240" w:lineRule="auto"/>
      </w:pPr>
      <w:r>
        <w:separator/>
      </w:r>
    </w:p>
  </w:endnote>
  <w:endnote w:type="continuationSeparator" w:id="0">
    <w:p w14:paraId="135DF4C4" w14:textId="77777777" w:rsidR="00476133" w:rsidRDefault="00476133" w:rsidP="00B01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A48B7" w14:textId="77777777" w:rsidR="00476133" w:rsidRDefault="00476133" w:rsidP="00B0176D">
      <w:pPr>
        <w:spacing w:after="0" w:line="240" w:lineRule="auto"/>
      </w:pPr>
      <w:r>
        <w:separator/>
      </w:r>
    </w:p>
  </w:footnote>
  <w:footnote w:type="continuationSeparator" w:id="0">
    <w:p w14:paraId="77AF329F" w14:textId="77777777" w:rsidR="00476133" w:rsidRDefault="00476133" w:rsidP="00B017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D30C0F"/>
    <w:multiLevelType w:val="hybridMultilevel"/>
    <w:tmpl w:val="DD98BCF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822959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314"/>
    <w:rsid w:val="00013BE3"/>
    <w:rsid w:val="00017AD1"/>
    <w:rsid w:val="00032649"/>
    <w:rsid w:val="0005746C"/>
    <w:rsid w:val="00057655"/>
    <w:rsid w:val="00061986"/>
    <w:rsid w:val="0007264C"/>
    <w:rsid w:val="00082425"/>
    <w:rsid w:val="000A0657"/>
    <w:rsid w:val="000A4FBE"/>
    <w:rsid w:val="000B0DE5"/>
    <w:rsid w:val="000B546B"/>
    <w:rsid w:val="000B5CC1"/>
    <w:rsid w:val="000C66D6"/>
    <w:rsid w:val="000D1842"/>
    <w:rsid w:val="000D6CEC"/>
    <w:rsid w:val="000E1248"/>
    <w:rsid w:val="00100942"/>
    <w:rsid w:val="00191E27"/>
    <w:rsid w:val="001A6227"/>
    <w:rsid w:val="001A6656"/>
    <w:rsid w:val="001C71E9"/>
    <w:rsid w:val="001D66D9"/>
    <w:rsid w:val="001F3883"/>
    <w:rsid w:val="001F5D7C"/>
    <w:rsid w:val="00212E3E"/>
    <w:rsid w:val="00222880"/>
    <w:rsid w:val="00227681"/>
    <w:rsid w:val="0023619A"/>
    <w:rsid w:val="002562DC"/>
    <w:rsid w:val="0026254A"/>
    <w:rsid w:val="00293314"/>
    <w:rsid w:val="002B1A33"/>
    <w:rsid w:val="002B73D1"/>
    <w:rsid w:val="002C4A60"/>
    <w:rsid w:val="002D1A20"/>
    <w:rsid w:val="002E1CC6"/>
    <w:rsid w:val="002E32AF"/>
    <w:rsid w:val="00302E62"/>
    <w:rsid w:val="00316FF5"/>
    <w:rsid w:val="00317D1C"/>
    <w:rsid w:val="003237F3"/>
    <w:rsid w:val="00336668"/>
    <w:rsid w:val="00357533"/>
    <w:rsid w:val="00361A5A"/>
    <w:rsid w:val="0038481D"/>
    <w:rsid w:val="003E2C0B"/>
    <w:rsid w:val="003F0724"/>
    <w:rsid w:val="003F1E01"/>
    <w:rsid w:val="00401452"/>
    <w:rsid w:val="00420972"/>
    <w:rsid w:val="004233CE"/>
    <w:rsid w:val="00425DB0"/>
    <w:rsid w:val="004423A8"/>
    <w:rsid w:val="00451826"/>
    <w:rsid w:val="00454DD9"/>
    <w:rsid w:val="00455042"/>
    <w:rsid w:val="00476133"/>
    <w:rsid w:val="00487804"/>
    <w:rsid w:val="004929B5"/>
    <w:rsid w:val="004948B4"/>
    <w:rsid w:val="004968FA"/>
    <w:rsid w:val="00497E7B"/>
    <w:rsid w:val="004A3A13"/>
    <w:rsid w:val="004A7A84"/>
    <w:rsid w:val="004C52BC"/>
    <w:rsid w:val="004E5E66"/>
    <w:rsid w:val="004F10E4"/>
    <w:rsid w:val="004F7870"/>
    <w:rsid w:val="00510BC7"/>
    <w:rsid w:val="00512DCA"/>
    <w:rsid w:val="0051583F"/>
    <w:rsid w:val="00525F2A"/>
    <w:rsid w:val="00530E47"/>
    <w:rsid w:val="0053132E"/>
    <w:rsid w:val="00534443"/>
    <w:rsid w:val="00547AC9"/>
    <w:rsid w:val="00551FA4"/>
    <w:rsid w:val="00553340"/>
    <w:rsid w:val="00567991"/>
    <w:rsid w:val="00584A5C"/>
    <w:rsid w:val="005A347A"/>
    <w:rsid w:val="005D7A77"/>
    <w:rsid w:val="005E6CFE"/>
    <w:rsid w:val="005F2B31"/>
    <w:rsid w:val="005F375C"/>
    <w:rsid w:val="00607987"/>
    <w:rsid w:val="00615EB8"/>
    <w:rsid w:val="00631343"/>
    <w:rsid w:val="00674278"/>
    <w:rsid w:val="00677159"/>
    <w:rsid w:val="0069499C"/>
    <w:rsid w:val="00696FFC"/>
    <w:rsid w:val="006D3D4D"/>
    <w:rsid w:val="006E23FC"/>
    <w:rsid w:val="006E36DE"/>
    <w:rsid w:val="006E7697"/>
    <w:rsid w:val="006F61F9"/>
    <w:rsid w:val="006F7CF4"/>
    <w:rsid w:val="00703CF4"/>
    <w:rsid w:val="00710756"/>
    <w:rsid w:val="00721B31"/>
    <w:rsid w:val="00727E26"/>
    <w:rsid w:val="00743654"/>
    <w:rsid w:val="00752B11"/>
    <w:rsid w:val="007548EB"/>
    <w:rsid w:val="007674C5"/>
    <w:rsid w:val="00770676"/>
    <w:rsid w:val="007A65C0"/>
    <w:rsid w:val="007B5EA1"/>
    <w:rsid w:val="007D4A45"/>
    <w:rsid w:val="0082731F"/>
    <w:rsid w:val="008563E9"/>
    <w:rsid w:val="00881167"/>
    <w:rsid w:val="008E2284"/>
    <w:rsid w:val="008E3FED"/>
    <w:rsid w:val="00902786"/>
    <w:rsid w:val="009108B2"/>
    <w:rsid w:val="00920A41"/>
    <w:rsid w:val="009219FE"/>
    <w:rsid w:val="00926F5B"/>
    <w:rsid w:val="0095332B"/>
    <w:rsid w:val="009630F9"/>
    <w:rsid w:val="0097440B"/>
    <w:rsid w:val="00992B20"/>
    <w:rsid w:val="009A6C10"/>
    <w:rsid w:val="009B35E4"/>
    <w:rsid w:val="009C1E5A"/>
    <w:rsid w:val="009C6FC5"/>
    <w:rsid w:val="00A12109"/>
    <w:rsid w:val="00A34BBE"/>
    <w:rsid w:val="00A574E2"/>
    <w:rsid w:val="00A62F89"/>
    <w:rsid w:val="00AB1D5C"/>
    <w:rsid w:val="00AB7E3E"/>
    <w:rsid w:val="00AD10A9"/>
    <w:rsid w:val="00AE18B4"/>
    <w:rsid w:val="00AE2BE2"/>
    <w:rsid w:val="00AE4847"/>
    <w:rsid w:val="00AF01B6"/>
    <w:rsid w:val="00AF264D"/>
    <w:rsid w:val="00AF6843"/>
    <w:rsid w:val="00B0176D"/>
    <w:rsid w:val="00B033CC"/>
    <w:rsid w:val="00B13A69"/>
    <w:rsid w:val="00B2250A"/>
    <w:rsid w:val="00B25F03"/>
    <w:rsid w:val="00B3164F"/>
    <w:rsid w:val="00B550AC"/>
    <w:rsid w:val="00B672BE"/>
    <w:rsid w:val="00B73688"/>
    <w:rsid w:val="00B74588"/>
    <w:rsid w:val="00B75AAE"/>
    <w:rsid w:val="00BA692C"/>
    <w:rsid w:val="00BB7DCE"/>
    <w:rsid w:val="00BC2D80"/>
    <w:rsid w:val="00BD63B3"/>
    <w:rsid w:val="00BD6A4F"/>
    <w:rsid w:val="00BE38E2"/>
    <w:rsid w:val="00BE40C1"/>
    <w:rsid w:val="00BE4614"/>
    <w:rsid w:val="00BF0D50"/>
    <w:rsid w:val="00BF43C7"/>
    <w:rsid w:val="00C07B8D"/>
    <w:rsid w:val="00C11847"/>
    <w:rsid w:val="00C149C9"/>
    <w:rsid w:val="00C17AA2"/>
    <w:rsid w:val="00C35772"/>
    <w:rsid w:val="00C367AC"/>
    <w:rsid w:val="00C61A91"/>
    <w:rsid w:val="00C73108"/>
    <w:rsid w:val="00C802EE"/>
    <w:rsid w:val="00C810A3"/>
    <w:rsid w:val="00CB3AD1"/>
    <w:rsid w:val="00CC09AE"/>
    <w:rsid w:val="00CE456D"/>
    <w:rsid w:val="00D00F33"/>
    <w:rsid w:val="00D043D9"/>
    <w:rsid w:val="00D104AF"/>
    <w:rsid w:val="00D10E0C"/>
    <w:rsid w:val="00D21BBB"/>
    <w:rsid w:val="00D225A8"/>
    <w:rsid w:val="00D3033B"/>
    <w:rsid w:val="00D63F02"/>
    <w:rsid w:val="00D64ED8"/>
    <w:rsid w:val="00D7201E"/>
    <w:rsid w:val="00DA74C6"/>
    <w:rsid w:val="00DB7FD7"/>
    <w:rsid w:val="00DC6453"/>
    <w:rsid w:val="00DD5D76"/>
    <w:rsid w:val="00E06D94"/>
    <w:rsid w:val="00E6275F"/>
    <w:rsid w:val="00E8653A"/>
    <w:rsid w:val="00EB171A"/>
    <w:rsid w:val="00ED1E07"/>
    <w:rsid w:val="00ED662C"/>
    <w:rsid w:val="00F03A0D"/>
    <w:rsid w:val="00F054AA"/>
    <w:rsid w:val="00F1428F"/>
    <w:rsid w:val="00F50E5E"/>
    <w:rsid w:val="00F87DC1"/>
    <w:rsid w:val="00FA397F"/>
    <w:rsid w:val="00FA7691"/>
    <w:rsid w:val="00FB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43EC3"/>
  <w15:chartTrackingRefBased/>
  <w15:docId w15:val="{F534B007-BD65-4A04-9ECC-6DC77659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7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6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6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6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B5CC1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7FD7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  <w:lang w:val="sl-SI"/>
    </w:rPr>
  </w:style>
  <w:style w:type="paragraph" w:styleId="Header">
    <w:name w:val="header"/>
    <w:basedOn w:val="Normal"/>
    <w:link w:val="HeaderChar"/>
    <w:uiPriority w:val="99"/>
    <w:unhideWhenUsed/>
    <w:rsid w:val="00B017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76D"/>
  </w:style>
  <w:style w:type="paragraph" w:styleId="Footer">
    <w:name w:val="footer"/>
    <w:basedOn w:val="Normal"/>
    <w:link w:val="FooterChar"/>
    <w:uiPriority w:val="99"/>
    <w:unhideWhenUsed/>
    <w:rsid w:val="00B017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76D"/>
  </w:style>
  <w:style w:type="paragraph" w:styleId="ListParagraph">
    <w:name w:val="List Paragraph"/>
    <w:basedOn w:val="Normal"/>
    <w:uiPriority w:val="34"/>
    <w:qFormat/>
    <w:rsid w:val="0007264C"/>
    <w:pPr>
      <w:spacing w:after="0" w:line="360" w:lineRule="auto"/>
      <w:ind w:left="720"/>
      <w:contextualSpacing/>
      <w:jc w:val="both"/>
    </w:pPr>
    <w:rPr>
      <w:rFonts w:ascii="Arial" w:hAnsi="Arial"/>
      <w:lang w:val="sl-SI"/>
    </w:rPr>
  </w:style>
  <w:style w:type="character" w:styleId="Hyperlink">
    <w:name w:val="Hyperlink"/>
    <w:basedOn w:val="DefaultParagraphFont"/>
    <w:uiPriority w:val="99"/>
    <w:unhideWhenUsed/>
    <w:rsid w:val="00BD6A4F"/>
    <w:rPr>
      <w:color w:val="0000FF"/>
      <w:u w:val="single"/>
    </w:rPr>
  </w:style>
  <w:style w:type="character" w:customStyle="1" w:styleId="author">
    <w:name w:val="author"/>
    <w:basedOn w:val="DefaultParagraphFont"/>
    <w:rsid w:val="00AE2BE2"/>
  </w:style>
  <w:style w:type="character" w:customStyle="1" w:styleId="pubyear">
    <w:name w:val="pubyear"/>
    <w:basedOn w:val="DefaultParagraphFont"/>
    <w:rsid w:val="00AE2BE2"/>
  </w:style>
  <w:style w:type="character" w:customStyle="1" w:styleId="articletitle">
    <w:name w:val="articletitle"/>
    <w:basedOn w:val="DefaultParagraphFont"/>
    <w:rsid w:val="00AE2BE2"/>
  </w:style>
  <w:style w:type="character" w:customStyle="1" w:styleId="vol">
    <w:name w:val="vol"/>
    <w:basedOn w:val="DefaultParagraphFont"/>
    <w:rsid w:val="00AE2BE2"/>
  </w:style>
  <w:style w:type="character" w:customStyle="1" w:styleId="pagefirst">
    <w:name w:val="pagefirst"/>
    <w:basedOn w:val="DefaultParagraphFont"/>
    <w:rsid w:val="00AE2BE2"/>
  </w:style>
  <w:style w:type="character" w:customStyle="1" w:styleId="pagelast">
    <w:name w:val="pagelast"/>
    <w:basedOn w:val="DefaultParagraphFont"/>
    <w:rsid w:val="00AE2BE2"/>
  </w:style>
  <w:style w:type="character" w:customStyle="1" w:styleId="authors">
    <w:name w:val="authors"/>
    <w:basedOn w:val="DefaultParagraphFont"/>
    <w:rsid w:val="00AE2BE2"/>
  </w:style>
  <w:style w:type="character" w:customStyle="1" w:styleId="arttitle">
    <w:name w:val="art_title"/>
    <w:basedOn w:val="DefaultParagraphFont"/>
    <w:rsid w:val="00AE2BE2"/>
  </w:style>
  <w:style w:type="character" w:customStyle="1" w:styleId="serialtitle">
    <w:name w:val="serial_title"/>
    <w:basedOn w:val="DefaultParagraphFont"/>
    <w:rsid w:val="00AE2BE2"/>
  </w:style>
  <w:style w:type="character" w:customStyle="1" w:styleId="doilink">
    <w:name w:val="doi_link"/>
    <w:basedOn w:val="DefaultParagraphFont"/>
    <w:rsid w:val="00AE2BE2"/>
  </w:style>
  <w:style w:type="character" w:customStyle="1" w:styleId="Date4">
    <w:name w:val="Date4"/>
    <w:basedOn w:val="DefaultParagraphFont"/>
    <w:rsid w:val="00AE2BE2"/>
  </w:style>
  <w:style w:type="paragraph" w:styleId="Revision">
    <w:name w:val="Revision"/>
    <w:hidden/>
    <w:uiPriority w:val="99"/>
    <w:semiHidden/>
    <w:rsid w:val="00C802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6" baseType="variant">
      <vt:variant>
        <vt:lpstr>Naslov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adoš Krnel</dc:creator>
  <cp:keywords/>
  <dc:description/>
  <cp:lastModifiedBy>Levičnik, Gorazd</cp:lastModifiedBy>
  <cp:revision>3</cp:revision>
  <dcterms:created xsi:type="dcterms:W3CDTF">2022-09-20T16:09:00Z</dcterms:created>
  <dcterms:modified xsi:type="dcterms:W3CDTF">2022-09-28T13:39:00Z</dcterms:modified>
</cp:coreProperties>
</file>